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181"/>
        <w:gridCol w:w="352"/>
        <w:gridCol w:w="1046"/>
        <w:gridCol w:w="5181"/>
        <w:gridCol w:w="352"/>
        <w:gridCol w:w="928"/>
      </w:tblGrid>
      <w:tr>
        <w:trPr>
          <w:trHeight w:val="276" w:hRule="atLeast"/>
        </w:trPr>
        <w:tc>
          <w:tcPr>
            <w:tcW w:w="13040" w:type="dxa"/>
            <w:gridSpan w:val="6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Xl25"/>
              <w:spacing w:before="0" w:after="0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0"/>
              </w:rPr>
              <w:t>Table S1:  number of genes affected by Ewing's fusion proteins, EWS/FLI-1 R340N, wild type proteins and FUS/ERG AML fusion.</w:t>
            </w:r>
          </w:p>
        </w:tc>
      </w:tr>
      <w:tr>
        <w:trPr>
          <w:trHeight w:val="255" w:hRule="atLeast"/>
        </w:trPr>
        <w:tc>
          <w:tcPr>
            <w:tcW w:w="13040" w:type="dxa"/>
            <w:gridSpan w:val="6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57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epressed genes</w:t>
            </w:r>
          </w:p>
        </w:tc>
        <w:tc>
          <w:tcPr>
            <w:tcW w:w="646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induced genes</w:t>
            </w:r>
          </w:p>
        </w:tc>
      </w:tr>
      <w:tr>
        <w:trPr>
          <w:trHeight w:val="255" w:hRule="atLeast"/>
        </w:trPr>
        <w:tc>
          <w:tcPr>
            <w:tcW w:w="657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64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5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WS/ERG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WS/ERG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WS/FLI-1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WS/FLI-1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/ERG Ewing's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/ERG Ewing's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FLI-1 and EWS/ERG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19E-31</w:t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FLI-1 and EWS/ERG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.36E-149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FLI-1 and FUS/ERG Ewing's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28E-27</w:t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FLI-1 and FUS/ERG Ewing's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58E-56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ERG and FUS/ERG Ewing's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00E-18</w:t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ERG and FUS/ERG Ewing's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.57E-70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ERG, EWS/FLI-1  and FUS/ERG Ewing's</w:t>
            </w:r>
          </w:p>
        </w:tc>
        <w:tc>
          <w:tcPr>
            <w:tcW w:w="3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ERG, EWS/FLI-1  and FUS/ERG Ewing's</w:t>
            </w:r>
          </w:p>
        </w:tc>
        <w:tc>
          <w:tcPr>
            <w:tcW w:w="3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G-1 </w:t>
            </w:r>
          </w:p>
        </w:tc>
        <w:tc>
          <w:tcPr>
            <w:tcW w:w="3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G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LI-1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LI-1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RG-1 and FLI-1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RG and FLI-1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FLI-1 and FLI-1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00000114</w:t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FLI-1 and FLI-1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0.00504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ERG and ERG-1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.99E-17</w:t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ERG and ERG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5.53E-12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ERG, EWS/FLI-1, FLI-1 and ERG-1</w:t>
            </w:r>
          </w:p>
        </w:tc>
        <w:tc>
          <w:tcPr>
            <w:tcW w:w="3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/ERG, EWS/FLI-1, FLI-1 and ERG</w:t>
            </w:r>
          </w:p>
        </w:tc>
        <w:tc>
          <w:tcPr>
            <w:tcW w:w="3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WS/FLI-1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WS/FLI-1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WS/FLI-1 R340N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EWS/FLI-1 R340N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 /FLI-1 and EWS/FLI-1 R340N</w:t>
            </w:r>
          </w:p>
        </w:tc>
        <w:tc>
          <w:tcPr>
            <w:tcW w:w="3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4.71E-36</w:t>
            </w:r>
          </w:p>
        </w:tc>
        <w:tc>
          <w:tcPr>
            <w:tcW w:w="5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ommon to EWS /FLI-1 and EWS/FLI-1 R340N</w:t>
            </w:r>
          </w:p>
        </w:tc>
        <w:tc>
          <w:tcPr>
            <w:tcW w:w="3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65E-10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US/ERG AML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FUS/ERG AML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/ERG Ewing's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0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/ERG Ewing's 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on to FUS/ERG AML and FUS/ERG Ewing's </w:t>
            </w:r>
          </w:p>
        </w:tc>
        <w:tc>
          <w:tcPr>
            <w:tcW w:w="3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.52E-61</w:t>
            </w:r>
          </w:p>
        </w:tc>
        <w:tc>
          <w:tcPr>
            <w:tcW w:w="51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on to FUS/ERG AML and FUS/ERG Ewing's </w:t>
            </w:r>
          </w:p>
        </w:tc>
        <w:tc>
          <w:tcPr>
            <w:tcW w:w="3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9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2.42E-117</w:t>
            </w:r>
          </w:p>
        </w:tc>
      </w:tr>
      <w:tr>
        <w:trPr>
          <w:trHeight w:val="255" w:hRule="atLeast"/>
        </w:trPr>
        <w:tc>
          <w:tcPr>
            <w:tcW w:w="5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0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51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3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502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both"/>
    </w:pPr>
    <w:rPr>
      <w:rFonts w:ascii="Arial" w:hAnsi="Arial" w:eastAsia="Arial Unicode MS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4T09:03:00Z</dcterms:created>
  <dc:creator>Informatique</dc:creator>
  <dc:description/>
  <dc:language>en-US</dc:language>
  <cp:lastModifiedBy>istamenk</cp:lastModifiedBy>
  <dcterms:modified xsi:type="dcterms:W3CDTF">2008-06-11T09:31:00Z</dcterms:modified>
  <cp:revision>9</cp:revision>
  <dc:subject/>
  <dc:title>Table 1:  number of genes affected by Ewing's fusion proteins, EWS/FLI-1 R340N, wild type proteins and FUS/ERG AML fusion</dc:title>
</cp:coreProperties>
</file>